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98EEDC" w14:textId="195C0943" w:rsidR="00CA7229" w:rsidRPr="00CA7229" w:rsidRDefault="00CA7229" w:rsidP="00CA7229">
      <w:pPr>
        <w:jc w:val="both"/>
        <w:rPr>
          <w:rFonts w:ascii="Times New Roman" w:hAnsi="Times New Roman" w:cs="Times New Roman"/>
          <w:bCs/>
        </w:rPr>
      </w:pPr>
      <w:r w:rsidRPr="00CA7229">
        <w:rPr>
          <w:rFonts w:ascii="Times New Roman" w:hAnsi="Times New Roman" w:cs="Times New Roman"/>
          <w:bCs/>
        </w:rPr>
        <w:t>Supplementary Table S1. Logistic regression models for GD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2099"/>
        <w:gridCol w:w="892"/>
        <w:gridCol w:w="2479"/>
        <w:gridCol w:w="993"/>
        <w:gridCol w:w="848"/>
      </w:tblGrid>
      <w:tr w:rsidR="00CA7229" w:rsidRPr="00CA7229" w14:paraId="6311D67B" w14:textId="77777777" w:rsidTr="00CA7229">
        <w:tc>
          <w:tcPr>
            <w:tcW w:w="1440" w:type="dxa"/>
          </w:tcPr>
          <w:p w14:paraId="3703D4EE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b/>
                <w:sz w:val="24"/>
                <w:szCs w:val="24"/>
              </w:rPr>
              <w:t>Predictor (per 1 SD)</w:t>
            </w:r>
          </w:p>
        </w:tc>
        <w:tc>
          <w:tcPr>
            <w:tcW w:w="2099" w:type="dxa"/>
          </w:tcPr>
          <w:p w14:paraId="290C7DBD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b/>
                <w:sz w:val="24"/>
                <w:szCs w:val="24"/>
              </w:rPr>
              <w:t>Unadjusted OR (95% CI)</w:t>
            </w:r>
          </w:p>
        </w:tc>
        <w:tc>
          <w:tcPr>
            <w:tcW w:w="781" w:type="dxa"/>
          </w:tcPr>
          <w:p w14:paraId="5F4075E1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2479" w:type="dxa"/>
          </w:tcPr>
          <w:p w14:paraId="46F717BF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b/>
                <w:sz w:val="24"/>
                <w:szCs w:val="24"/>
              </w:rPr>
              <w:t>Age-adjusted OR (95% CI)</w:t>
            </w:r>
          </w:p>
        </w:tc>
        <w:tc>
          <w:tcPr>
            <w:tcW w:w="993" w:type="dxa"/>
          </w:tcPr>
          <w:p w14:paraId="1056E084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848" w:type="dxa"/>
          </w:tcPr>
          <w:p w14:paraId="6FEFF188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CA7229" w:rsidRPr="00CA7229" w14:paraId="5E68231E" w14:textId="77777777" w:rsidTr="00CA7229">
        <w:tc>
          <w:tcPr>
            <w:tcW w:w="1440" w:type="dxa"/>
          </w:tcPr>
          <w:p w14:paraId="3E5E1210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2099" w:type="dxa"/>
          </w:tcPr>
          <w:p w14:paraId="39E7C070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sz w:val="24"/>
                <w:szCs w:val="24"/>
              </w:rPr>
              <w:t>1.71 (1.12–2.61)</w:t>
            </w:r>
          </w:p>
        </w:tc>
        <w:tc>
          <w:tcPr>
            <w:tcW w:w="781" w:type="dxa"/>
          </w:tcPr>
          <w:p w14:paraId="0ACE4D40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479" w:type="dxa"/>
          </w:tcPr>
          <w:p w14:paraId="27764B72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sz w:val="24"/>
                <w:szCs w:val="24"/>
              </w:rPr>
              <w:t>1.86 (1.14–3.01)</w:t>
            </w:r>
          </w:p>
        </w:tc>
        <w:tc>
          <w:tcPr>
            <w:tcW w:w="993" w:type="dxa"/>
          </w:tcPr>
          <w:p w14:paraId="00391AED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848" w:type="dxa"/>
          </w:tcPr>
          <w:p w14:paraId="29CAA6A7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A7229" w:rsidRPr="00CA7229" w14:paraId="10178D6B" w14:textId="77777777" w:rsidTr="00CA7229">
        <w:tc>
          <w:tcPr>
            <w:tcW w:w="1440" w:type="dxa"/>
          </w:tcPr>
          <w:p w14:paraId="5C1824F1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099" w:type="dxa"/>
          </w:tcPr>
          <w:p w14:paraId="254E12BC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sz w:val="24"/>
                <w:szCs w:val="24"/>
              </w:rPr>
              <w:t>2.82 (1.62–4.92)</w:t>
            </w:r>
          </w:p>
        </w:tc>
        <w:tc>
          <w:tcPr>
            <w:tcW w:w="781" w:type="dxa"/>
          </w:tcPr>
          <w:p w14:paraId="3F318054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79" w:type="dxa"/>
          </w:tcPr>
          <w:p w14:paraId="6914DBAC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sz w:val="24"/>
                <w:szCs w:val="24"/>
              </w:rPr>
              <w:t>2.42 (1.33–4.42)</w:t>
            </w:r>
          </w:p>
        </w:tc>
        <w:tc>
          <w:tcPr>
            <w:tcW w:w="993" w:type="dxa"/>
          </w:tcPr>
          <w:p w14:paraId="603C486C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848" w:type="dxa"/>
          </w:tcPr>
          <w:p w14:paraId="03B34981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A7229" w:rsidRPr="00CA7229" w14:paraId="59589BBE" w14:textId="77777777" w:rsidTr="00CA7229">
        <w:tc>
          <w:tcPr>
            <w:tcW w:w="1440" w:type="dxa"/>
          </w:tcPr>
          <w:p w14:paraId="7298F425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2099" w:type="dxa"/>
          </w:tcPr>
          <w:p w14:paraId="70DB2B12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sz w:val="24"/>
                <w:szCs w:val="24"/>
              </w:rPr>
              <w:t>2.21 (1.35–3.64)</w:t>
            </w:r>
          </w:p>
        </w:tc>
        <w:tc>
          <w:tcPr>
            <w:tcW w:w="781" w:type="dxa"/>
          </w:tcPr>
          <w:p w14:paraId="23104681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2479" w:type="dxa"/>
          </w:tcPr>
          <w:p w14:paraId="426D8B2B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sz w:val="24"/>
                <w:szCs w:val="24"/>
              </w:rPr>
              <w:t>2.16 (1.27–3.68)</w:t>
            </w:r>
          </w:p>
        </w:tc>
        <w:tc>
          <w:tcPr>
            <w:tcW w:w="993" w:type="dxa"/>
          </w:tcPr>
          <w:p w14:paraId="7F80D552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848" w:type="dxa"/>
          </w:tcPr>
          <w:p w14:paraId="0C84AFCA" w14:textId="77777777" w:rsidR="00CA7229" w:rsidRPr="00CA7229" w:rsidRDefault="00CA7229" w:rsidP="00511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22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</w:tbl>
    <w:p w14:paraId="3CA14E14" w14:textId="7ADC0C1A" w:rsidR="00CA7229" w:rsidRPr="00CA7229" w:rsidRDefault="00CA7229" w:rsidP="001E43CB">
      <w:pPr>
        <w:rPr>
          <w:rFonts w:ascii="Times New Roman" w:hAnsi="Times New Roman" w:cs="Times New Roman"/>
          <w:b/>
          <w:bCs/>
          <w:i/>
          <w:iCs/>
        </w:rPr>
      </w:pPr>
      <w:r w:rsidRPr="00CA7229">
        <w:rPr>
          <w:rFonts w:ascii="Times New Roman" w:hAnsi="Times New Roman" w:cs="Times New Roman"/>
          <w:i/>
          <w:iCs/>
        </w:rPr>
        <w:t>Predictors are standardized (per 1 SD increase). Odds ratios (ORs) with 95% confidence intervals (CIs) are reported for unadjusted and age-adjusted models.</w:t>
      </w:r>
    </w:p>
    <w:p w14:paraId="2A4852E2" w14:textId="77777777" w:rsidR="00CA7229" w:rsidRDefault="00CA7229" w:rsidP="001E43CB">
      <w:pPr>
        <w:rPr>
          <w:rFonts w:ascii="Times New Roman" w:hAnsi="Times New Roman" w:cs="Times New Roman"/>
          <w:b/>
          <w:bCs/>
        </w:rPr>
      </w:pPr>
    </w:p>
    <w:p w14:paraId="2D21E931" w14:textId="77777777" w:rsidR="00CA7229" w:rsidRDefault="00CA7229" w:rsidP="001E43CB">
      <w:pPr>
        <w:rPr>
          <w:rFonts w:ascii="Times New Roman" w:hAnsi="Times New Roman" w:cs="Times New Roman"/>
          <w:b/>
          <w:bCs/>
        </w:rPr>
      </w:pPr>
    </w:p>
    <w:p w14:paraId="40B0DFE3" w14:textId="77777777" w:rsidR="00CA7229" w:rsidRDefault="00CA7229" w:rsidP="001E43CB">
      <w:pPr>
        <w:rPr>
          <w:rFonts w:ascii="Times New Roman" w:hAnsi="Times New Roman" w:cs="Times New Roman"/>
          <w:b/>
          <w:bCs/>
        </w:rPr>
      </w:pPr>
    </w:p>
    <w:p w14:paraId="1A928631" w14:textId="02CE89C3" w:rsidR="00CA7229" w:rsidRDefault="00CA7229" w:rsidP="001E43CB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CA72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">
    <w:altName w:val="Microsoft Sans Serif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Microsoft Sans Serif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EE4610"/>
    <w:multiLevelType w:val="hybridMultilevel"/>
    <w:tmpl w:val="8360641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232"/>
    <w:rsid w:val="000321E2"/>
    <w:rsid w:val="00052656"/>
    <w:rsid w:val="000C33D7"/>
    <w:rsid w:val="00194629"/>
    <w:rsid w:val="001B58C6"/>
    <w:rsid w:val="001E06F8"/>
    <w:rsid w:val="001E43CB"/>
    <w:rsid w:val="001F7E99"/>
    <w:rsid w:val="00237B7C"/>
    <w:rsid w:val="00403590"/>
    <w:rsid w:val="00412992"/>
    <w:rsid w:val="004673B9"/>
    <w:rsid w:val="004A731C"/>
    <w:rsid w:val="004B3C8E"/>
    <w:rsid w:val="0052753C"/>
    <w:rsid w:val="00577C94"/>
    <w:rsid w:val="005D7DFC"/>
    <w:rsid w:val="005E47CF"/>
    <w:rsid w:val="005F56AC"/>
    <w:rsid w:val="00630E36"/>
    <w:rsid w:val="00645C58"/>
    <w:rsid w:val="006E0EAB"/>
    <w:rsid w:val="006E153D"/>
    <w:rsid w:val="007554E0"/>
    <w:rsid w:val="0077127C"/>
    <w:rsid w:val="007C15AE"/>
    <w:rsid w:val="007E5335"/>
    <w:rsid w:val="0080714D"/>
    <w:rsid w:val="00842A2C"/>
    <w:rsid w:val="00872DE6"/>
    <w:rsid w:val="00885EFA"/>
    <w:rsid w:val="008A553A"/>
    <w:rsid w:val="008B0ACF"/>
    <w:rsid w:val="008D1902"/>
    <w:rsid w:val="008E7795"/>
    <w:rsid w:val="008F39B0"/>
    <w:rsid w:val="0093721D"/>
    <w:rsid w:val="009C4FF4"/>
    <w:rsid w:val="009E0D1C"/>
    <w:rsid w:val="00A124AD"/>
    <w:rsid w:val="00AB5FE0"/>
    <w:rsid w:val="00AD1A10"/>
    <w:rsid w:val="00AE4BF5"/>
    <w:rsid w:val="00AF7351"/>
    <w:rsid w:val="00B22487"/>
    <w:rsid w:val="00B75232"/>
    <w:rsid w:val="00BC0F9E"/>
    <w:rsid w:val="00BD4040"/>
    <w:rsid w:val="00C55349"/>
    <w:rsid w:val="00CA7229"/>
    <w:rsid w:val="00CB4EA5"/>
    <w:rsid w:val="00CF1C77"/>
    <w:rsid w:val="00CF5691"/>
    <w:rsid w:val="00E64A2F"/>
    <w:rsid w:val="00F41092"/>
    <w:rsid w:val="00F7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509DB"/>
  <w15:chartTrackingRefBased/>
  <w15:docId w15:val="{DEEEB66A-569E-D34C-BE50-3F7CFE674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52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2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2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2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2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2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2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2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2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2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2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2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2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2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2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5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2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52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2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52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2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23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757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customStyle="1" w:styleId="apple-converted-space">
    <w:name w:val="apple-converted-space"/>
    <w:basedOn w:val="DefaultParagraphFont"/>
    <w:rsid w:val="00842A2C"/>
  </w:style>
  <w:style w:type="character" w:customStyle="1" w:styleId="mord">
    <w:name w:val="mord"/>
    <w:basedOn w:val="DefaultParagraphFont"/>
    <w:rsid w:val="00CF1C77"/>
  </w:style>
  <w:style w:type="character" w:customStyle="1" w:styleId="mrel">
    <w:name w:val="mrel"/>
    <w:basedOn w:val="DefaultParagraphFont"/>
    <w:rsid w:val="00CF1C77"/>
  </w:style>
  <w:style w:type="character" w:customStyle="1" w:styleId="mspace">
    <w:name w:val="mspace"/>
    <w:basedOn w:val="DefaultParagraphFont"/>
    <w:rsid w:val="00CF1C77"/>
  </w:style>
  <w:style w:type="character" w:customStyle="1" w:styleId="ng-star-inserted">
    <w:name w:val="ng-star-inserted"/>
    <w:basedOn w:val="DefaultParagraphFont"/>
    <w:rsid w:val="00052656"/>
  </w:style>
  <w:style w:type="character" w:styleId="Strong">
    <w:name w:val="Strong"/>
    <w:basedOn w:val="DefaultParagraphFont"/>
    <w:uiPriority w:val="22"/>
    <w:qFormat/>
    <w:rsid w:val="00B22487"/>
    <w:rPr>
      <w:b/>
      <w:bCs/>
    </w:rPr>
  </w:style>
  <w:style w:type="table" w:styleId="TableGrid">
    <w:name w:val="Table Grid"/>
    <w:basedOn w:val="TableNormal"/>
    <w:uiPriority w:val="59"/>
    <w:rsid w:val="00CA7229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249">
    <w:name w:val="citation-249"/>
    <w:basedOn w:val="DefaultParagraphFont"/>
    <w:rsid w:val="00755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2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vil Louise Jude Angot</dc:creator>
  <cp:lastModifiedBy>Rovil Louise Jude Angot</cp:lastModifiedBy>
  <cp:revision>2</cp:revision>
  <dcterms:created xsi:type="dcterms:W3CDTF">2026-02-16T00:43:00Z</dcterms:created>
  <dcterms:modified xsi:type="dcterms:W3CDTF">2026-02-16T00:43:00Z</dcterms:modified>
</cp:coreProperties>
</file>